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993"/>
        <w:gridCol w:w="850"/>
        <w:gridCol w:w="851"/>
        <w:gridCol w:w="1984"/>
        <w:gridCol w:w="851"/>
        <w:gridCol w:w="708"/>
        <w:gridCol w:w="1843"/>
        <w:gridCol w:w="1559"/>
      </w:tblGrid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umber of rea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+C Cont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DS 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notated De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rganism/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Signal transduction mechanism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dopsin recepto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6498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iomolecules degrada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.0e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aquasalis_ptna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D17491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Replication, translation and transcrip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bosomal protein S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gypti.CONTIGS-Liverpool.AaegL1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GE02025428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bosomal protein S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gypti.CONTIGS-Liverpool.AaegL1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GE02025428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8S small subunit ribosomal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nucleotideo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417770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8S small subunit ribosomal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nucleotideo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417770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8S small subunit ribosomal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nucleotideo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417770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18S small subunit ribosomal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nucleotideo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417770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Defense and detoxifica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 responsive protein 2 / imaginal disc growth fa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8060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nergy metabolism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acylglycerol acyl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949-PB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mbryogenesis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Transport and secre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hiamine transporter 1 / folate transpor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07516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of C2H2 and C2HC zinc fingers fami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9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conserved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conserved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93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pipiens.EST-CLIPPED.mar08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V343992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9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X035406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2465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1842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pipiens.EST-CLIPPED.mar08.f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V304184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.stephensi_EST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X222236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acterial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onB-dependent vitamin B12 recep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.0e+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S004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ONB_DEPENDENT_REC_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UDP-N-acetylglucosamine 1-carboxyvinyl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prot_sprot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Q8A68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prot_sprot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Q8A68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rna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F478100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B4WEV8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6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rna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Q306696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7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rna.fas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Q306696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 of rea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+C Cont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DS 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nnotated De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rganism/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9:00:00Z</dcterms:created>
  <dc:creator>Marina</dc:creator>
  <dc:description/>
  <cp:keywords/>
  <dc:language>en-US</dc:language>
  <cp:lastModifiedBy>Ana Bahia</cp:lastModifiedBy>
  <dcterms:modified xsi:type="dcterms:W3CDTF">2010-02-22T22:00:00Z</dcterms:modified>
  <cp:revision>4</cp:revision>
  <dc:subject/>
  <dc:title>Signal transduction mechanism</dc:title>
</cp:coreProperties>
</file>